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A35D7" w14:textId="77777777" w:rsidR="004E22B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S1. Listed gene spectrum in the contextual EOPD DBS cohort.</w:t>
      </w:r>
    </w:p>
    <w:tbl>
      <w:tblPr>
        <w:tblStyle w:val="a3"/>
        <w:tblW w:w="9360" w:type="dxa"/>
        <w:tblInd w:w="120" w:type="dxa"/>
        <w:tblLayout w:type="fixed"/>
        <w:tblLook w:val="04A0" w:firstRow="1" w:lastRow="0" w:firstColumn="1" w:lastColumn="0" w:noHBand="0" w:noVBand="1"/>
      </w:tblPr>
      <w:tblGrid>
        <w:gridCol w:w="2160"/>
        <w:gridCol w:w="2448"/>
        <w:gridCol w:w="4752"/>
      </w:tblGrid>
      <w:tr w:rsidR="004E22B0" w14:paraId="4478C378" w14:textId="77777777">
        <w:trPr>
          <w:tblHeader/>
        </w:trPr>
        <w:tc>
          <w:tcPr>
            <w:tcW w:w="2160" w:type="dxa"/>
            <w:shd w:val="clear" w:color="auto" w:fill="F2F4F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D05C3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448" w:type="dxa"/>
            <w:shd w:val="clear" w:color="auto" w:fill="F2F4F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6F4F8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gene</w:t>
            </w:r>
          </w:p>
        </w:tc>
        <w:tc>
          <w:tcPr>
            <w:tcW w:w="4752" w:type="dxa"/>
            <w:shd w:val="clear" w:color="auto" w:fill="F2F4F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4BA152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</w:tr>
      <w:tr w:rsidR="004E22B0" w14:paraId="16376BCD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EFB605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A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26DF71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56D508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63C6E109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2F4D6B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RK2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B9F9AF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AC7310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7A779ACC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B40743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2G6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876BE2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428F13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5EB73CF1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7A8E93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13A2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BC9104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142AB5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23354270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A9C590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KN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0D0140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F5C938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6FEFA760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42750A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S35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90DCE0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76217E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PD/parkinsonism gene</w:t>
            </w:r>
          </w:p>
        </w:tc>
      </w:tr>
      <w:tr w:rsidR="004E22B0" w14:paraId="1BEFB328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F50E73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7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38464A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ED7007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72F29066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B8CD9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D1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B4CFD6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960961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34928E35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9A81CE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C1H1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729346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88E3A9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34EC1125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66497D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GYF2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1E3020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29353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6A09DFDF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5A83D1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7FDECA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92BA81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37FD575B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DE5557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KD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7CB097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8F5D5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055DEE73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0D1C19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X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FB9CFC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C24857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2AD6B0B6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917822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M2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BA9FB3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8D4682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  <w:tr w:rsidR="004E22B0" w14:paraId="2CD7492D" w14:textId="77777777">
        <w:tc>
          <w:tcPr>
            <w:tcW w:w="21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45F489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M7</w:t>
            </w:r>
          </w:p>
        </w:tc>
        <w:tc>
          <w:tcPr>
            <w:tcW w:w="2448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C2EB02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4752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BE9141" w14:textId="77777777" w:rsidR="004E22B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candidate gene</w:t>
            </w:r>
          </w:p>
        </w:tc>
      </w:tr>
    </w:tbl>
    <w:p w14:paraId="7242FF10" w14:textId="77777777" w:rsidR="004E22B0" w:rsidRDefault="004E22B0"/>
    <w:sectPr w:rsidR="004E2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F3677" w14:textId="77777777" w:rsidR="00AD345B" w:rsidRDefault="00AD345B">
      <w:pPr>
        <w:spacing w:line="240" w:lineRule="auto"/>
      </w:pPr>
      <w:r>
        <w:separator/>
      </w:r>
    </w:p>
  </w:endnote>
  <w:endnote w:type="continuationSeparator" w:id="0">
    <w:p w14:paraId="21F333A5" w14:textId="77777777" w:rsidR="00AD345B" w:rsidRDefault="00AD34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A8E16" w14:textId="77777777" w:rsidR="00AD345B" w:rsidRDefault="00AD345B">
      <w:pPr>
        <w:spacing w:after="0"/>
      </w:pPr>
      <w:r>
        <w:separator/>
      </w:r>
    </w:p>
  </w:footnote>
  <w:footnote w:type="continuationSeparator" w:id="0">
    <w:p w14:paraId="1894E724" w14:textId="77777777" w:rsidR="00AD345B" w:rsidRDefault="00AD34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E5725DF"/>
    <w:rsid w:val="004E22B0"/>
    <w:rsid w:val="008558A0"/>
    <w:rsid w:val="00A857AC"/>
    <w:rsid w:val="00AD345B"/>
    <w:rsid w:val="00C21D08"/>
    <w:rsid w:val="7E57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2D9634"/>
  <w15:docId w15:val="{0C2FF537-CCD8-414B-B029-6CDEA6AE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558A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rsid w:val="008558A0"/>
    <w:rPr>
      <w:kern w:val="2"/>
      <w:sz w:val="21"/>
      <w:szCs w:val="24"/>
      <w:lang w:val="en-US"/>
    </w:rPr>
  </w:style>
  <w:style w:type="paragraph" w:styleId="a6">
    <w:name w:val="footer"/>
    <w:basedOn w:val="a"/>
    <w:link w:val="a7"/>
    <w:rsid w:val="008558A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rsid w:val="008558A0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317</dc:creator>
  <cp:lastModifiedBy>zhou liping</cp:lastModifiedBy>
  <cp:revision>3</cp:revision>
  <dcterms:created xsi:type="dcterms:W3CDTF">2026-07-07T08:33:00Z</dcterms:created>
  <dcterms:modified xsi:type="dcterms:W3CDTF">2026-07-0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6CF1C31BEE4F44474131466AB73F64F7_41</vt:lpwstr>
  </property>
</Properties>
</file>